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81A" w:rsidRDefault="007A581A" w:rsidP="007A581A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 w:rsidRPr="000F53E1">
        <w:rPr>
          <w:rFonts w:ascii="Arial" w:hAnsi="Arial" w:cs="Arial"/>
          <w:b/>
          <w:lang w:val="en-US"/>
        </w:rPr>
        <w:t>.</w:t>
      </w:r>
      <w:r w:rsidRPr="000F53E1">
        <w:rPr>
          <w:rFonts w:ascii="Arial" w:hAnsi="Arial" w:cs="Arial"/>
          <w:lang w:val="en-US"/>
        </w:rPr>
        <w:t xml:space="preserve"> Biological and geographical distribution of </w:t>
      </w:r>
      <w:r w:rsidRPr="000F53E1">
        <w:rPr>
          <w:rFonts w:ascii="Arial" w:hAnsi="Arial" w:cs="Arial"/>
          <w:i/>
          <w:lang w:val="en-US"/>
        </w:rPr>
        <w:t>Trypanosoma cruzi</w:t>
      </w:r>
      <w:r w:rsidRPr="000F53E1">
        <w:rPr>
          <w:rFonts w:ascii="Arial" w:hAnsi="Arial" w:cs="Arial"/>
          <w:lang w:val="en-US"/>
        </w:rPr>
        <w:t xml:space="preserve"> I biological clones isolated from humans, triatomine bugs and reservoirs from three endemic areas of Chagas disease in Colombia (Boyacá, Casanare and Santander) submitted to nMLST analysis.</w:t>
      </w:r>
    </w:p>
    <w:p w:rsidR="007A581A" w:rsidRDefault="007A581A" w:rsidP="007A581A">
      <w:pPr>
        <w:spacing w:line="240" w:lineRule="auto"/>
        <w:rPr>
          <w:rFonts w:ascii="Arial" w:hAnsi="Arial" w:cs="Arial"/>
          <w:lang w:val="en-US"/>
        </w:rPr>
      </w:pPr>
    </w:p>
    <w:tbl>
      <w:tblPr>
        <w:tblW w:w="7480" w:type="dxa"/>
        <w:jc w:val="center"/>
        <w:tblInd w:w="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3"/>
        <w:gridCol w:w="2000"/>
        <w:gridCol w:w="1760"/>
        <w:gridCol w:w="1000"/>
        <w:gridCol w:w="1840"/>
      </w:tblGrid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es-ES_tradnl"/>
              </w:rPr>
              <w:t>Clone cod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  <w:t>Hos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  <w:t>Geographical are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  <w:t>Transmission cycle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AAC1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AAD6cl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AADm1cl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Didelphis marsupial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CACQcl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Cepa2cl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oden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DAcl1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DYRcl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EBcl1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EHcl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EM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FECcl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H10cl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Canis familiar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CVcl1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ERcl1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ERcl1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ERcl1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JVPcl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LNcl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N5P14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NA2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NB2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NC2cl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NR1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attus ratt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RGRcl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EVcl2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B3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D2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DEccl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Eratyrus cuspidat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Dm1cl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Didelphis marsupial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Dm1cl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Didelphis marsupial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LF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lastRenderedPageBreak/>
              <w:t>SMA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MAcl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antand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Pcl1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SR2cl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oden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Td11cl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Triatoma dimidiat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Td3cl1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Triatoma dimidiat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TmPA1cl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Triatoma maculat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X150cl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X1544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X236cl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X380cl2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XcHcl1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Homo sapien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Boyacá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Domes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AS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Alouatta senicul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B1cl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Rhodnius prolix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Dm1B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Didelphis marsupial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Dm1Mcl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Didelphis marsupiali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TT1cl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Tamandua tetradactyl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ASCl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Alouatta seniculu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  <w:tr w:rsidR="007A581A" w:rsidRPr="00A07126" w:rsidTr="00C8578C">
        <w:trPr>
          <w:trHeight w:val="26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color w:val="000000"/>
                <w:sz w:val="16"/>
                <w:szCs w:val="16"/>
                <w:lang w:eastAsia="es-ES_tradnl"/>
              </w:rPr>
              <w:t>YTT1cl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Tamandua tetradactyl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Casanar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Tc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81A" w:rsidRPr="00A07126" w:rsidRDefault="007A581A" w:rsidP="00C8578C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A07126">
              <w:rPr>
                <w:rFonts w:ascii="Arial" w:hAnsi="Arial"/>
                <w:sz w:val="16"/>
                <w:szCs w:val="16"/>
                <w:lang w:eastAsia="es-ES_tradnl"/>
              </w:rPr>
              <w:t>Sylvatic</w:t>
            </w:r>
          </w:p>
        </w:tc>
      </w:tr>
    </w:tbl>
    <w:p w:rsidR="007A581A" w:rsidRDefault="007A581A" w:rsidP="007A581A">
      <w:pPr>
        <w:spacing w:line="240" w:lineRule="auto"/>
        <w:rPr>
          <w:rFonts w:ascii="Arial" w:hAnsi="Arial" w:cs="Arial"/>
          <w:lang w:val="en-US"/>
        </w:rPr>
      </w:pPr>
    </w:p>
    <w:p w:rsidR="007A581A" w:rsidRPr="000F53E1" w:rsidRDefault="007A581A" w:rsidP="007A581A">
      <w:pPr>
        <w:spacing w:line="240" w:lineRule="auto"/>
        <w:rPr>
          <w:rFonts w:ascii="Arial" w:hAnsi="Arial" w:cs="Arial"/>
          <w:lang w:val="en-US"/>
        </w:rPr>
      </w:pPr>
    </w:p>
    <w:p w:rsidR="00BC1EF3" w:rsidRDefault="00BC1EF3">
      <w:bookmarkStart w:id="0" w:name="_GoBack"/>
      <w:bookmarkEnd w:id="0"/>
    </w:p>
    <w:sectPr w:rsidR="00BC1EF3" w:rsidSect="00A723BC">
      <w:pgSz w:w="11900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81A"/>
    <w:rsid w:val="0056122D"/>
    <w:rsid w:val="007A581A"/>
    <w:rsid w:val="00963831"/>
    <w:rsid w:val="009E3D94"/>
    <w:rsid w:val="00A723BC"/>
    <w:rsid w:val="00BC1EF3"/>
    <w:rsid w:val="00EB25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848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81A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81A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256</Characters>
  <Application>Microsoft Macintosh Word</Application>
  <DocSecurity>0</DocSecurity>
  <Lines>18</Lines>
  <Paragraphs>5</Paragraphs>
  <ScaleCrop>false</ScaleCrop>
  <Company>UNIANDES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13-05-20T15:28:00Z</dcterms:created>
  <dcterms:modified xsi:type="dcterms:W3CDTF">2013-05-20T15:28:00Z</dcterms:modified>
</cp:coreProperties>
</file>